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189555" w14:textId="0A371A83" w:rsidR="00401B12" w:rsidRDefault="00AA38F3">
      <w:pPr>
        <w:rPr>
          <w:b/>
          <w:bCs/>
        </w:rPr>
      </w:pPr>
      <w:r>
        <w:rPr>
          <w:b/>
          <w:bCs/>
        </w:rPr>
        <w:t xml:space="preserve">Additional file </w:t>
      </w:r>
      <w:r w:rsidR="000720A5">
        <w:rPr>
          <w:b/>
          <w:bCs/>
        </w:rPr>
        <w:t>1</w:t>
      </w:r>
    </w:p>
    <w:p w14:paraId="6025A7D5" w14:textId="77777777" w:rsidR="00401B12" w:rsidRDefault="000720A5">
      <w:pPr>
        <w:rPr>
          <w:b/>
          <w:bCs/>
        </w:rPr>
      </w:pPr>
      <w:r>
        <w:rPr>
          <w:b/>
          <w:bCs/>
        </w:rPr>
        <w:t>Key terms and search strategies used in each database</w:t>
      </w:r>
    </w:p>
    <w:p w14:paraId="1FA47AEF" w14:textId="77777777" w:rsidR="00401B12" w:rsidRDefault="00401B12">
      <w:pPr>
        <w:rPr>
          <w:b/>
          <w:bCs/>
        </w:rPr>
      </w:pPr>
    </w:p>
    <w:p w14:paraId="040CF387" w14:textId="77777777" w:rsidR="00401B12" w:rsidRDefault="000720A5">
      <w:pPr>
        <w:rPr>
          <w:b/>
          <w:bCs/>
        </w:rPr>
      </w:pPr>
      <w:r>
        <w:rPr>
          <w:b/>
          <w:bCs/>
        </w:rPr>
        <w:t>PubMed</w:t>
      </w:r>
    </w:p>
    <w:p w14:paraId="7FE72734" w14:textId="77777777" w:rsidR="00401B12" w:rsidRDefault="000720A5">
      <w:pPr>
        <w:spacing w:after="0" w:line="240" w:lineRule="auto"/>
      </w:pPr>
      <w:r w:rsidRPr="00AA38F3">
        <w:t>Search strategy</w:t>
      </w:r>
      <w:r w:rsidRPr="00AA38F3">
        <w:rPr>
          <w:b/>
          <w:bCs/>
        </w:rPr>
        <w:t xml:space="preserve">: </w:t>
      </w:r>
      <w:r>
        <w:t>(</w:t>
      </w:r>
      <w:r w:rsidRPr="00AA38F3">
        <w:t>“</w:t>
      </w:r>
      <w:r>
        <w:t xml:space="preserve">Rehabilitation"[Mesh] OR "Exercise Therapy"[Mesh] OR "Telerehabilitation"[Mesh] OR "Neurological Rehabilitation"[Mesh] OR "Stroke Rehabilitation"[Mesh] OR "Cardiac Rehabilitation"[Mesh] OR "Physical and Rehabilitation Medicine"[Mesh]) OR ("Physical Therapy Modalities"[Mesh] OR "Physical Therapy Specialty"[Mesh]) OR ("Musculoskeletal Manipulations"[Mesh] OR "Musculoskeletal Diseases"[Mesh] OR "Musculoskeletal Pain"[Mesh] OR "Postural Balance"[Mesh] ) </w:t>
      </w:r>
    </w:p>
    <w:p w14:paraId="61D7F9B0" w14:textId="77777777" w:rsidR="00401B12" w:rsidRDefault="00401B12">
      <w:pPr>
        <w:spacing w:after="0" w:line="240" w:lineRule="auto"/>
      </w:pPr>
    </w:p>
    <w:p w14:paraId="3592C242" w14:textId="77777777" w:rsidR="00401B12" w:rsidRDefault="000720A5">
      <w:pPr>
        <w:spacing w:after="0" w:line="240" w:lineRule="auto"/>
      </w:pPr>
      <w:r w:rsidRPr="00AA38F3">
        <w:t xml:space="preserve">Filters applied: </w:t>
      </w:r>
      <w:r>
        <w:t>Article Type: Retracted publication</w:t>
      </w:r>
      <w:r w:rsidRPr="00AA38F3">
        <w:t>/</w:t>
      </w:r>
      <w:r>
        <w:t>Retraction of publication</w:t>
      </w:r>
    </w:p>
    <w:p w14:paraId="5A333857" w14:textId="77777777" w:rsidR="00401B12" w:rsidRDefault="00401B12">
      <w:pPr>
        <w:rPr>
          <w:b/>
          <w:bCs/>
        </w:rPr>
      </w:pPr>
    </w:p>
    <w:p w14:paraId="7A053DB0" w14:textId="77777777" w:rsidR="00401B12" w:rsidRDefault="000720A5">
      <w:pPr>
        <w:rPr>
          <w:b/>
          <w:bCs/>
        </w:rPr>
      </w:pPr>
      <w:proofErr w:type="spellStart"/>
      <w:r>
        <w:rPr>
          <w:b/>
          <w:bCs/>
        </w:rPr>
        <w:t>RetractionWatch</w:t>
      </w:r>
      <w:proofErr w:type="spellEnd"/>
    </w:p>
    <w:p w14:paraId="361C9235" w14:textId="77777777" w:rsidR="00401B12" w:rsidRDefault="000720A5">
      <w:pPr>
        <w:spacing w:after="0" w:line="240" w:lineRule="auto"/>
      </w:pPr>
      <w:r w:rsidRPr="00AA38F3">
        <w:t>N</w:t>
      </w:r>
      <w:r>
        <w:t>o specific keyword</w:t>
      </w:r>
      <w:r w:rsidRPr="00AA38F3">
        <w:t xml:space="preserve"> was used</w:t>
      </w:r>
      <w:r>
        <w:t xml:space="preserve"> in the search strategy</w:t>
      </w:r>
      <w:r w:rsidRPr="00AA38F3">
        <w:t xml:space="preserve">. The database was </w:t>
      </w:r>
      <w:r>
        <w:t>search</w:t>
      </w:r>
      <w:r w:rsidRPr="00AA38F3">
        <w:t>ed</w:t>
      </w:r>
      <w:r>
        <w:t xml:space="preserve"> </w:t>
      </w:r>
      <w:r w:rsidRPr="00AA38F3">
        <w:t>by applying the following two filters:</w:t>
      </w:r>
      <w:r>
        <w:t xml:space="preserve"> Subjects</w:t>
      </w:r>
      <w:r w:rsidRPr="00AA38F3">
        <w:t>:</w:t>
      </w:r>
      <w:r>
        <w:t xml:space="preserve"> H</w:t>
      </w:r>
      <w:r w:rsidRPr="00AA38F3">
        <w:t xml:space="preserve">ealth </w:t>
      </w:r>
      <w:r>
        <w:t>S</w:t>
      </w:r>
      <w:r w:rsidRPr="00AA38F3">
        <w:t>ciences (HSC) - ‘</w:t>
      </w:r>
      <w:r>
        <w:t>Medicine - Rehabilitation/Therapy</w:t>
      </w:r>
      <w:r w:rsidRPr="00AA38F3">
        <w:t xml:space="preserve">’, and </w:t>
      </w:r>
      <w:r>
        <w:t xml:space="preserve">Nature of Notice: </w:t>
      </w:r>
      <w:r w:rsidRPr="00AA38F3">
        <w:t>‘R</w:t>
      </w:r>
      <w:r>
        <w:t>etraction</w:t>
      </w:r>
      <w:r w:rsidRPr="00AA38F3">
        <w:t>’</w:t>
      </w:r>
    </w:p>
    <w:p w14:paraId="0121CC1B" w14:textId="77777777" w:rsidR="00401B12" w:rsidRDefault="000720A5">
      <w:pPr>
        <w:rPr>
          <w:sz w:val="24"/>
          <w:szCs w:val="24"/>
        </w:rPr>
      </w:pPr>
      <w:r w:rsidRPr="00AA38F3">
        <w:t xml:space="preserve">The </w:t>
      </w:r>
      <w:r>
        <w:t>Version</w:t>
      </w:r>
      <w:r w:rsidRPr="00AA38F3">
        <w:t xml:space="preserve"> </w:t>
      </w:r>
      <w:r>
        <w:t>1.0.6.0</w:t>
      </w:r>
      <w:r w:rsidRPr="00AA38F3">
        <w:t xml:space="preserve"> of the database was used.</w:t>
      </w:r>
    </w:p>
    <w:p w14:paraId="089FDAEA" w14:textId="77777777" w:rsidR="00401B12" w:rsidRDefault="00401B12">
      <w:pPr>
        <w:rPr>
          <w:b/>
          <w:bCs/>
        </w:rPr>
      </w:pPr>
    </w:p>
    <w:p w14:paraId="779DF1D6" w14:textId="77777777" w:rsidR="00401B12" w:rsidRDefault="000720A5">
      <w:pPr>
        <w:rPr>
          <w:b/>
          <w:bCs/>
        </w:rPr>
      </w:pPr>
      <w:r>
        <w:rPr>
          <w:b/>
          <w:bCs/>
        </w:rPr>
        <w:t>Web of Science</w:t>
      </w:r>
    </w:p>
    <w:p w14:paraId="0153983E" w14:textId="77777777" w:rsidR="00401B12" w:rsidRDefault="000720A5">
      <w:pPr>
        <w:spacing w:after="0" w:line="240" w:lineRule="auto"/>
      </w:pPr>
      <w:r w:rsidRPr="00AA38F3">
        <w:t xml:space="preserve">The database was </w:t>
      </w:r>
      <w:r>
        <w:t>search</w:t>
      </w:r>
      <w:r w:rsidRPr="00AA38F3">
        <w:t>ed</w:t>
      </w:r>
      <w:r>
        <w:t xml:space="preserve"> </w:t>
      </w:r>
      <w:r w:rsidRPr="00AA38F3">
        <w:t xml:space="preserve">by using the terms ‘Retraction of’ in the Title </w:t>
      </w:r>
      <w:proofErr w:type="gramStart"/>
      <w:r w:rsidRPr="00AA38F3">
        <w:t>section, and</w:t>
      </w:r>
      <w:proofErr w:type="gramEnd"/>
      <w:r w:rsidRPr="00AA38F3">
        <w:t xml:space="preserve"> r</w:t>
      </w:r>
      <w:r>
        <w:t>efined by</w:t>
      </w:r>
      <w:r w:rsidRPr="00AA38F3">
        <w:t xml:space="preserve"> setting the</w:t>
      </w:r>
      <w:r>
        <w:t xml:space="preserve"> W</w:t>
      </w:r>
      <w:r w:rsidRPr="00AA38F3">
        <w:t>eb</w:t>
      </w:r>
      <w:r>
        <w:t xml:space="preserve"> </w:t>
      </w:r>
      <w:r w:rsidRPr="00AA38F3">
        <w:t>Of</w:t>
      </w:r>
      <w:r>
        <w:t xml:space="preserve"> S</w:t>
      </w:r>
      <w:r w:rsidRPr="00AA38F3">
        <w:t>cience</w:t>
      </w:r>
      <w:r>
        <w:t xml:space="preserve"> C</w:t>
      </w:r>
      <w:r w:rsidRPr="00AA38F3">
        <w:t>ategories to</w:t>
      </w:r>
      <w:r>
        <w:t xml:space="preserve"> </w:t>
      </w:r>
      <w:r w:rsidRPr="00AA38F3">
        <w:t>‘Rehabilitation’, and the</w:t>
      </w:r>
      <w:r>
        <w:t xml:space="preserve"> D</w:t>
      </w:r>
      <w:r w:rsidRPr="00AA38F3">
        <w:t>ocument</w:t>
      </w:r>
      <w:r>
        <w:t xml:space="preserve"> T</w:t>
      </w:r>
      <w:r w:rsidRPr="00AA38F3">
        <w:t>ypes to ‘</w:t>
      </w:r>
      <w:r>
        <w:t>R</w:t>
      </w:r>
      <w:r w:rsidRPr="00AA38F3">
        <w:t>etraction or correction’ tags.</w:t>
      </w:r>
      <w:r>
        <w:rPr>
          <w:rFonts w:ascii="Arial Unicode MS" w:hAnsi="Arial Unicode MS"/>
        </w:rPr>
        <w:br/>
      </w:r>
      <w:r>
        <w:t>Timespan: All years</w:t>
      </w:r>
    </w:p>
    <w:p w14:paraId="7F043732" w14:textId="77777777" w:rsidR="00401B12" w:rsidRDefault="00401B12">
      <w:pPr>
        <w:rPr>
          <w:b/>
          <w:bCs/>
          <w:u w:val="single"/>
        </w:rPr>
      </w:pPr>
    </w:p>
    <w:p w14:paraId="5FC66D9A" w14:textId="77777777" w:rsidR="00401B12" w:rsidRDefault="000720A5">
      <w:pPr>
        <w:rPr>
          <w:b/>
          <w:bCs/>
        </w:rPr>
      </w:pPr>
      <w:proofErr w:type="spellStart"/>
      <w:r>
        <w:rPr>
          <w:b/>
          <w:bCs/>
        </w:rPr>
        <w:t>Wikiletters</w:t>
      </w:r>
      <w:proofErr w:type="spellEnd"/>
    </w:p>
    <w:p w14:paraId="04E78DC5" w14:textId="4C80E7E5" w:rsidR="00401B12" w:rsidRDefault="000720A5" w:rsidP="00884628">
      <w:r w:rsidRPr="00AA38F3">
        <w:t>S</w:t>
      </w:r>
      <w:r>
        <w:t xml:space="preserve">imple terms </w:t>
      </w:r>
      <w:r w:rsidRPr="00AA38F3">
        <w:t xml:space="preserve">were searched </w:t>
      </w:r>
      <w:r>
        <w:t>within WK-Retracted branch</w:t>
      </w:r>
      <w:r w:rsidRPr="00AA38F3">
        <w:t xml:space="preserve"> as follows:</w:t>
      </w:r>
      <w:r w:rsidRPr="00AA38F3">
        <w:rPr>
          <w:b/>
          <w:bCs/>
        </w:rPr>
        <w:t xml:space="preserve"> </w:t>
      </w:r>
      <w:r>
        <w:t xml:space="preserve">Acupuncture # Amputee # Amputation # Ankle # Arthritis # Balance # </w:t>
      </w:r>
      <w:proofErr w:type="spellStart"/>
      <w:r>
        <w:t>Behaviour</w:t>
      </w:r>
      <w:proofErr w:type="spellEnd"/>
      <w:r>
        <w:t xml:space="preserve"> # Calf # Cervical # Coordination # Dry-Needling # Eccentric # Edema # Education # Elbow # Electromyography # Electrotherapy # Exercise # Fitness # Foot # Frailty # Gait # Hand # Head # Hip  # Hydrotherapy # Impaired # Incontinence # Isometric # Joint # Knee # Lumbar # Manipulation # Manual Therapy # Massage # Mobilization # Motor # Movement # Muscular # Musculoskeletal # Muscle # Neck # Neurodevelopmental Therapy # </w:t>
      </w:r>
      <w:proofErr w:type="spellStart"/>
      <w:r>
        <w:t>Neurofacilitation</w:t>
      </w:r>
      <w:proofErr w:type="spellEnd"/>
      <w:r>
        <w:t xml:space="preserve"> # Orthoses # Osteoporosis # Pain # Palsy # Pelvis # Perineum #Physical Activity # Physical Therapy # Physiotherapy # Postural # Posture # Rehabilitation # Respiratory # Sacro-Iliac # Scoliosis # Shock Wave # Shoulder # Spine # Splint # Stretching # Strength # Tai Chi # Tape # Taping # Telerehabilitation # Temporomandibular # Therapy # Thigh # Thoracic #Training # Ventilation # Whiplash # Wrist</w:t>
      </w:r>
    </w:p>
    <w:sectPr w:rsidR="00401B12">
      <w:headerReference w:type="default" r:id="rId6"/>
      <w:footerReference w:type="default" r:id="rId7"/>
      <w:pgSz w:w="11900" w:h="16840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298BF5" w14:textId="77777777" w:rsidR="00B67FCC" w:rsidRDefault="00B67FCC">
      <w:pPr>
        <w:spacing w:after="0" w:line="240" w:lineRule="auto"/>
      </w:pPr>
      <w:r>
        <w:separator/>
      </w:r>
    </w:p>
  </w:endnote>
  <w:endnote w:type="continuationSeparator" w:id="0">
    <w:p w14:paraId="63789DE9" w14:textId="77777777" w:rsidR="00B67FCC" w:rsidRDefault="00B67F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6B31EE" w14:textId="77777777" w:rsidR="00401B12" w:rsidRDefault="00401B12">
    <w:pPr>
      <w:pStyle w:val="Intestazionee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FF5643" w14:textId="77777777" w:rsidR="00B67FCC" w:rsidRDefault="00B67FCC">
      <w:pPr>
        <w:spacing w:after="0" w:line="240" w:lineRule="auto"/>
      </w:pPr>
      <w:r>
        <w:separator/>
      </w:r>
    </w:p>
  </w:footnote>
  <w:footnote w:type="continuationSeparator" w:id="0">
    <w:p w14:paraId="7E133FF9" w14:textId="77777777" w:rsidR="00B67FCC" w:rsidRDefault="00B67F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816A0C" w14:textId="77777777" w:rsidR="00401B12" w:rsidRDefault="00401B12">
    <w:pPr>
      <w:pStyle w:val="Intestazioneepidipagin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displayBackgroundShape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1B12"/>
    <w:rsid w:val="000720A5"/>
    <w:rsid w:val="00401B12"/>
    <w:rsid w:val="00884628"/>
    <w:rsid w:val="00AA38F3"/>
    <w:rsid w:val="00B67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3A04AB"/>
  <w15:docId w15:val="{95C33514-CA42-B146-812F-086877019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Tema di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i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i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2</Words>
  <Characters>1841</Characters>
  <Application>Microsoft Office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co Bordino</cp:lastModifiedBy>
  <cp:revision>3</cp:revision>
  <dcterms:created xsi:type="dcterms:W3CDTF">2020-08-20T21:09:00Z</dcterms:created>
  <dcterms:modified xsi:type="dcterms:W3CDTF">2020-08-20T21:21:00Z</dcterms:modified>
</cp:coreProperties>
</file>